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Cs w:val="24"/>
        </w:rPr>
        <w:t>Additional file 1: Table S</w:t>
      </w:r>
      <w:r>
        <w:rPr/>
        <w:t>1. List of primers used for RT-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iwil1-Fw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TGTCAAGTAATCG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iwil1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ATCTTTGTAGCA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D44-Fw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CACAAATGGCTGGTAC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D44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TCAATGCCTGATCCA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D133- Fw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GACCCTCTGTGCTTG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CD133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TTGATAGCCCTGTTG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LDH1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AAATAAAGCCAAGTG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LDH1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TCGGTGAGTAGGACA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Oct4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GACTATGCACAACGAG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Oct4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AAGTGAGGGCTCCC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anog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AGTTCCAGCCAAATTC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anog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CGTCTTCAGGTTGCAT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-cadherin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GCTACTGGAACAGGGACA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-cadherin 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GTGTGTTAGTTCTGCT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-cadherin 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ACATTGGGGACTTCA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-cadherin 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GCTCACCACCACTAC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Vimentin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GTGAAATGGAAGAGAAC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Vimentin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GGTTCAGGGAGGAAAA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APDH-Fwd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ATTTGGTCGTATTG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PDH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GAAGATGGTGATGGGA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wil2-Fw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GCCTCAAGCTCCTAGA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wil2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GCCACGGAACATGGA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wil3-Fw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AATGTCATGTTTGCTG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wil3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CACACTGGCTTGGAA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wil4-Fw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AAAAGCATTCGACGG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wil4-Rev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GGGAGAACTTGATGGC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cynthiachen</dc:creator>
  <dc:description/>
  <cp:keywords/>
  <dc:language>en-US</dc:language>
  <cp:lastModifiedBy>jolano</cp:lastModifiedBy>
  <dcterms:modified xsi:type="dcterms:W3CDTF">2015-10-16T16:28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